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/>
          <w:b/>
          <w:sz w:val="24"/>
          <w:szCs w:val="24"/>
          <w:lang w:val="en-US"/>
        </w:rPr>
      </w:pPr>
      <w:r>
        <w:rPr>
          <w:rFonts w:ascii="Arial Narrow" w:hAnsi="Arial Narrow"/>
          <w:b/>
          <w:sz w:val="24"/>
          <w:szCs w:val="24"/>
          <w:lang w:val="en-US"/>
        </w:rPr>
        <w:t>Supplementary Table 1</w:t>
      </w:r>
    </w:p>
    <w:p>
      <w:pPr>
        <w:pStyle w:val="Normal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>Output and outcome measures to be used in the subsequent feasibility study</w:t>
      </w:r>
    </w:p>
    <w:tbl>
      <w:tblPr>
        <w:tblStyle w:val="Tabel-Gitter"/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5"/>
        <w:gridCol w:w="5811"/>
      </w:tblGrid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b/>
                <w:kern w:val="0"/>
                <w:sz w:val="24"/>
                <w:szCs w:val="24"/>
                <w:lang w:val="en-US" w:eastAsia="en-US" w:bidi="ar-SA"/>
              </w:rPr>
              <w:t>Output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b/>
                <w:kern w:val="0"/>
                <w:sz w:val="24"/>
                <w:szCs w:val="24"/>
                <w:lang w:val="en-US" w:eastAsia="en-US" w:bidi="ar-SA"/>
              </w:rPr>
              <w:t>Outcome measure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Physical disability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 xml:space="preserve">Multidimensional Health Assessments Questionnaire (MD-HAQ) (65)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Physical activity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Questions from regional questionnaire “How are you?”  (characteristics and number of days physically active for 30 minutes or longer) (66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Lifestyle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Smoking habits (never, previous, occasionally, present, and number) and alcohol use (How often do you drink? How often do you drink five units or more on the same occasion?) (67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Impact of the disease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VAS-global assessment of impact of the disease (67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Patient Acceptable Symptom State (PASS) (77, 79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Pai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VAS-Pain (80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Fatigue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VAS-Fatigue (68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Fatigue coping, severity, and impact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British Rheumatoid Arthritis Fatigue version 2 – numerical rating scales (BRAFv2-NRS) (coping, severity, and impact) (69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Self-efficacy for managing one’s chronic condition and pai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 xml:space="preserve">Self-Efficacy for Managing Chronic Diseases – Six-item scale (SEMCD-6IS) </w:t>
            </w:r>
            <w:bookmarkStart w:id="0" w:name="_GoBack"/>
            <w:bookmarkEnd w:id="0"/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 xml:space="preserve">Pain Self-Efficacy Questionnaire (PSEQ) (70)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Mental well-bein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WHO-5 Well-Being Index (71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Hospital Anxiety and Depression Scale (HADS) (72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Health-related quality of life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European Quality of Life – five dimensions – five levels (EQ-5D-5L) (73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Health literacy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Health Literacy Questionnaire (HLQ) (74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 xml:space="preserve">Subscale 3 (Actively managing my health; questions 6, 9, 13, 18, and 21) and subscale 6 (ability to actively engage with healthcare providers; questions 2, 4, 7, 15, and 20)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Work ability (presenteeism and absenteeism)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Work Productivity and Activity Impairment – General Health (WPAI-GH) (75, 76))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eastAsia="Calibri" w:cs="" w:ascii="Arial Narrow" w:hAnsi="Arial Narrow"/>
                <w:kern w:val="0"/>
                <w:sz w:val="24"/>
                <w:szCs w:val="24"/>
                <w:lang w:val="en-US" w:eastAsia="en-US" w:bidi="ar-SA"/>
              </w:rPr>
              <w:t>Sickness absence in the past 3 months</w:t>
            </w:r>
          </w:p>
        </w:tc>
      </w:tr>
    </w:tbl>
    <w:p>
      <w:pPr>
        <w:pStyle w:val="Normal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VAS = Visual Analogue Scale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da-DK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a-DK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a0d7c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a-DK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-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-Gitter">
    <w:name w:val="Table Grid"/>
    <w:basedOn w:val="Tabel-Normal"/>
    <w:uiPriority w:val="39"/>
    <w:rsid w:val="001a0d7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5.0.3$Windows_X86_64 LibreOffice_project/c21113d003cd3efa8c53188764377a8272d9d6de</Application>
  <AppVersion>15.0000</AppVersion>
  <Pages>1</Pages>
  <Words>236</Words>
  <Characters>1432</Characters>
  <CharactersWithSpaces>1644</CharactersWithSpaces>
  <Paragraphs>34</Paragraphs>
  <Company>Gigtforening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0:39:00Z</dcterms:created>
  <dc:creator>Jette Primdahl</dc:creator>
  <dc:description/>
  <dc:language>en-IN</dc:language>
  <cp:lastModifiedBy>Jette Primdahl</cp:lastModifiedBy>
  <dcterms:modified xsi:type="dcterms:W3CDTF">2024-01-15T10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